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703"/>
        <w:tblW w:w="9468" w:type="dxa"/>
        <w:tblLook w:val="04A0"/>
      </w:tblPr>
      <w:tblGrid>
        <w:gridCol w:w="2434"/>
        <w:gridCol w:w="3794"/>
        <w:gridCol w:w="1620"/>
        <w:gridCol w:w="1620"/>
      </w:tblGrid>
      <w:tr w:rsidR="00A70251" w:rsidRPr="004326C7" w:rsidTr="004326C7">
        <w:trPr>
          <w:trHeight w:val="1061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70251" w:rsidRPr="004326C7" w:rsidRDefault="00544285" w:rsidP="00811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="00A70251" w:rsidRPr="00432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of health facilities 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70251" w:rsidRPr="004326C7" w:rsidRDefault="00544285" w:rsidP="008116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ealth Facili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atchment area of Intervention CC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atchment area of Control CCs</w:t>
            </w:r>
          </w:p>
        </w:tc>
      </w:tr>
      <w:tr w:rsidR="00A70251" w:rsidRPr="004326C7" w:rsidTr="004326C7">
        <w:trPr>
          <w:trHeight w:val="300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GO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A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</w:tr>
      <w:tr w:rsidR="00A70251" w:rsidRPr="004326C7" w:rsidTr="004326C7">
        <w:trPr>
          <w:trHeight w:val="300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DS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</w:t>
            </w:r>
          </w:p>
        </w:tc>
      </w:tr>
      <w:tr w:rsidR="00A70251" w:rsidRPr="004326C7" w:rsidTr="004326C7">
        <w:trPr>
          <w:trHeight w:val="300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HFW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</w:tr>
      <w:tr w:rsidR="00A70251" w:rsidRPr="004326C7" w:rsidTr="004326C7">
        <w:trPr>
          <w:trHeight w:val="300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</w:tr>
      <w:tr w:rsidR="00A70251" w:rsidRPr="004326C7" w:rsidTr="004326C7">
        <w:trPr>
          <w:trHeight w:val="300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D70B6B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HP</w:t>
            </w:r>
            <w:r w:rsidR="00A70251"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Pharmac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</w:tr>
      <w:tr w:rsidR="00A70251" w:rsidRPr="004326C7" w:rsidTr="004326C7">
        <w:trPr>
          <w:trHeight w:val="300"/>
        </w:trPr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251" w:rsidRPr="004326C7" w:rsidRDefault="00A70251" w:rsidP="008116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meopath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0251" w:rsidRPr="004326C7" w:rsidRDefault="00A70251" w:rsidP="008116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326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</w:t>
            </w:r>
          </w:p>
        </w:tc>
      </w:tr>
    </w:tbl>
    <w:p w:rsidR="00FC49C0" w:rsidRPr="004326C7" w:rsidRDefault="004326C7">
      <w:pPr>
        <w:rPr>
          <w:rFonts w:ascii="Times New Roman" w:hAnsi="Times New Roman"/>
          <w:sz w:val="24"/>
          <w:szCs w:val="24"/>
        </w:rPr>
      </w:pPr>
      <w:r w:rsidRPr="004326C7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Additional file</w:t>
      </w:r>
      <w:r w:rsidR="0081161A" w:rsidRPr="004326C7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1: Health service facilities at catchment area of CCs</w:t>
      </w:r>
    </w:p>
    <w:sectPr w:rsidR="00FC49C0" w:rsidRPr="004326C7" w:rsidSect="00FC4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70251"/>
    <w:rsid w:val="00095280"/>
    <w:rsid w:val="000E2EF7"/>
    <w:rsid w:val="000F7607"/>
    <w:rsid w:val="004326C7"/>
    <w:rsid w:val="00544285"/>
    <w:rsid w:val="0081161A"/>
    <w:rsid w:val="00817075"/>
    <w:rsid w:val="00A70251"/>
    <w:rsid w:val="00B811B7"/>
    <w:rsid w:val="00BE6F20"/>
    <w:rsid w:val="00D70B6B"/>
    <w:rsid w:val="00E92B6B"/>
    <w:rsid w:val="00FC4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25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azia Hossain</dc:creator>
  <cp:lastModifiedBy>Aazia Hossain</cp:lastModifiedBy>
  <cp:revision>4</cp:revision>
  <cp:lastPrinted>2019-03-14T05:46:00Z</cp:lastPrinted>
  <dcterms:created xsi:type="dcterms:W3CDTF">2019-06-10T04:16:00Z</dcterms:created>
  <dcterms:modified xsi:type="dcterms:W3CDTF">2019-06-10T08:04:00Z</dcterms:modified>
</cp:coreProperties>
</file>